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110"/>
        <w:tblW w:w="13428" w:type="dxa"/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4140"/>
        <w:gridCol w:w="4230"/>
        <w:gridCol w:w="2610"/>
      </w:tblGrid>
      <w:tr w:rsidR="0030647C" w:rsidTr="0030647C">
        <w:tc>
          <w:tcPr>
            <w:tcW w:w="1368" w:type="dxa"/>
            <w:vAlign w:val="center"/>
          </w:tcPr>
          <w:p w:rsidR="0030647C" w:rsidRPr="00F14CD2" w:rsidRDefault="0030647C" w:rsidP="00F14CD2">
            <w:pPr>
              <w:jc w:val="center"/>
              <w:rPr>
                <w:rFonts w:ascii="Times New Roman" w:eastAsiaTheme="minorHAnsi" w:hAnsi="Times New Roman"/>
                <w:b/>
                <w:sz w:val="24"/>
                <w:szCs w:val="24"/>
                <w:u w:val="single"/>
              </w:rPr>
            </w:pPr>
            <w:r w:rsidRPr="00F14CD2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ssay name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soform</w:t>
            </w:r>
          </w:p>
        </w:tc>
        <w:tc>
          <w:tcPr>
            <w:tcW w:w="4140" w:type="dxa"/>
            <w:vAlign w:val="center"/>
          </w:tcPr>
          <w:p w:rsidR="0030647C" w:rsidRPr="00F14CD2" w:rsidRDefault="0030647C" w:rsidP="00F14CD2">
            <w:pPr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F14CD2">
              <w:rPr>
                <w:rFonts w:ascii="Times New Roman" w:hAnsi="Times New Roman"/>
                <w:b/>
                <w:sz w:val="24"/>
                <w:szCs w:val="24"/>
              </w:rPr>
              <w:t>F primer</w:t>
            </w:r>
          </w:p>
        </w:tc>
        <w:tc>
          <w:tcPr>
            <w:tcW w:w="4230" w:type="dxa"/>
            <w:vAlign w:val="center"/>
          </w:tcPr>
          <w:p w:rsidR="0030647C" w:rsidRPr="00F14CD2" w:rsidRDefault="0030647C" w:rsidP="00F14CD2">
            <w:pPr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F14CD2">
              <w:rPr>
                <w:rFonts w:ascii="Times New Roman" w:hAnsi="Times New Roman"/>
                <w:b/>
                <w:sz w:val="24"/>
                <w:szCs w:val="24"/>
              </w:rPr>
              <w:t>R primer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4CD2">
              <w:rPr>
                <w:rFonts w:ascii="Times New Roman" w:hAnsi="Times New Roman"/>
                <w:b/>
                <w:sz w:val="24"/>
                <w:szCs w:val="24"/>
              </w:rPr>
              <w:t xml:space="preserve">Genomic coordinate </w:t>
            </w:r>
          </w:p>
        </w:tc>
      </w:tr>
      <w:tr w:rsidR="0030647C" w:rsidTr="0030647C">
        <w:tc>
          <w:tcPr>
            <w:tcW w:w="1368" w:type="dxa"/>
          </w:tcPr>
          <w:p w:rsidR="0030647C" w:rsidRPr="00F14CD2" w:rsidRDefault="00612477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30647C" w:rsidRPr="00F14CD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APDH</w:t>
              </w:r>
            </w:hyperlink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GGCCAAGGTCATCCATGA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CAGTCTTCTGGGTGGCAGTGA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eastAsia="Arial Unicode MS" w:hAnsi="Times New Roman" w:cs="Times New Roman"/>
                <w:sz w:val="24"/>
                <w:szCs w:val="24"/>
              </w:rPr>
              <w:t>NM_008084</w:t>
            </w:r>
          </w:p>
        </w:tc>
      </w:tr>
      <w:tr w:rsidR="0030647C" w:rsidTr="0030647C">
        <w:tc>
          <w:tcPr>
            <w:tcW w:w="1368" w:type="dxa"/>
          </w:tcPr>
          <w:p w:rsidR="0030647C" w:rsidRPr="00F14CD2" w:rsidRDefault="00612477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30647C" w:rsidRPr="00F14CD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TP5B</w:t>
              </w:r>
            </w:hyperlink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TGACAACATCTTCCGCTTTACC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AAGGGATTCTGCCCAATAAGG</w:t>
            </w:r>
          </w:p>
        </w:tc>
        <w:tc>
          <w:tcPr>
            <w:tcW w:w="2610" w:type="dxa"/>
          </w:tcPr>
          <w:p w:rsidR="0030647C" w:rsidRPr="00F14CD2" w:rsidRDefault="0030647C" w:rsidP="003064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eastAsia="Arial Unicode MS" w:hAnsi="Times New Roman" w:cs="Times New Roman"/>
                <w:sz w:val="24"/>
                <w:szCs w:val="24"/>
              </w:rPr>
              <w:t>NM_016774</w:t>
            </w:r>
          </w:p>
        </w:tc>
      </w:tr>
      <w:tr w:rsidR="0030647C" w:rsidTr="0030647C">
        <w:tc>
          <w:tcPr>
            <w:tcW w:w="1368" w:type="dxa"/>
          </w:tcPr>
          <w:p w:rsidR="0030647C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r1</w:t>
            </w:r>
          </w:p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161)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AAGCCAAGCTCAGGTGTGTT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GTGTGATCTGGGAAGCAAG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063401-5206356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30647C" w:rsidTr="0030647C">
        <w:tc>
          <w:tcPr>
            <w:tcW w:w="1368" w:type="dxa"/>
          </w:tcPr>
          <w:p w:rsidR="0030647C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r1</w:t>
            </w:r>
          </w:p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115)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ACCCGAGTTTACCAGGTTCC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CAAAGACCCAGGTGAGAGG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062372-52062486 </w:t>
            </w:r>
          </w:p>
        </w:tc>
      </w:tr>
      <w:tr w:rsidR="0030647C" w:rsidTr="0030647C">
        <w:tc>
          <w:tcPr>
            <w:tcW w:w="1368" w:type="dxa"/>
          </w:tcPr>
          <w:p w:rsidR="0030647C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r1  </w:t>
            </w:r>
          </w:p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125)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CTGTAGCCTCACCACACAGG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GGAACCTTTTCTGAGGTTCACT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061956-52062080  </w:t>
            </w:r>
          </w:p>
        </w:tc>
      </w:tr>
      <w:tr w:rsidR="0030647C" w:rsidTr="0030647C">
        <w:tc>
          <w:tcPr>
            <w:tcW w:w="1368" w:type="dxa"/>
          </w:tcPr>
          <w:p w:rsidR="0030647C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r1 </w:t>
            </w:r>
          </w:p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110)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AAAGGCTCAGCAGGGGTTA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GGAACCTTTCTTGGTGAGC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056369-52056478 </w:t>
            </w:r>
          </w:p>
        </w:tc>
      </w:tr>
      <w:tr w:rsidR="0030647C" w:rsidTr="0030647C">
        <w:tc>
          <w:tcPr>
            <w:tcW w:w="1368" w:type="dxa"/>
          </w:tcPr>
          <w:p w:rsidR="0030647C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r1 </w:t>
            </w:r>
          </w:p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158)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CATGATGGTGATGTCGAAGG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CTGAGCTGGACGGAGAACA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058270-52058427 </w:t>
            </w:r>
          </w:p>
        </w:tc>
      </w:tr>
      <w:tr w:rsidR="0030647C" w:rsidTr="0030647C">
        <w:tc>
          <w:tcPr>
            <w:tcW w:w="1368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r1os1 </w:t>
            </w: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(60)  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CAGAACTGTATTCTTAGGGAGCA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GGGGTGGGAAGTTCACTG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055667-52055726 </w:t>
            </w:r>
          </w:p>
        </w:tc>
      </w:tr>
      <w:tr w:rsidR="0030647C" w:rsidTr="0030647C">
        <w:tc>
          <w:tcPr>
            <w:tcW w:w="1368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r1os1  </w:t>
            </w: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102)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TTTCACAAGGCTTGATGTGTC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GAGTGAAGTCACAAATGTCACCA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056782-52056883 </w:t>
            </w:r>
          </w:p>
        </w:tc>
      </w:tr>
      <w:tr w:rsidR="0030647C" w:rsidTr="0030647C">
        <w:tc>
          <w:tcPr>
            <w:tcW w:w="1368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Hota</w:t>
            </w:r>
            <w:r w:rsidR="0061247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r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165)</w:t>
            </w:r>
          </w:p>
        </w:tc>
        <w:tc>
          <w:tcPr>
            <w:tcW w:w="1080" w:type="dxa"/>
          </w:tcPr>
          <w:p w:rsidR="0030647C" w:rsidRPr="00F14CD2" w:rsidRDefault="00612477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&amp;2</w:t>
            </w:r>
            <w:bookmarkStart w:id="0" w:name="_GoBack"/>
            <w:bookmarkEnd w:id="0"/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CCTTCTCACGCTTCTTCTGC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ATTTCACCACCAAGCAGCTC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106873-52107037 </w:t>
            </w:r>
          </w:p>
        </w:tc>
      </w:tr>
      <w:tr w:rsidR="0030647C" w:rsidTr="0030647C">
        <w:tc>
          <w:tcPr>
            <w:tcW w:w="1368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HotA</w:t>
            </w:r>
            <w:r w:rsidR="0061247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rm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200)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CCGATGTGGATGAAGGAGTT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GCTACTCCAGCCCAACTCTG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6:52106532-52106731 </w:t>
            </w:r>
          </w:p>
        </w:tc>
      </w:tr>
      <w:tr w:rsidR="0030647C" w:rsidTr="0030647C">
        <w:tc>
          <w:tcPr>
            <w:tcW w:w="1368" w:type="dxa"/>
          </w:tcPr>
          <w:p w:rsidR="0030647C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bbit1</w:t>
            </w:r>
          </w:p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(196)</w:t>
            </w:r>
          </w:p>
        </w:tc>
        <w:tc>
          <w:tcPr>
            <w:tcW w:w="108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TTGACTGAGGCCTGCTTTCT</w:t>
            </w:r>
          </w:p>
        </w:tc>
        <w:tc>
          <w:tcPr>
            <w:tcW w:w="423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>CGCCTTTGCTTTGATTTTTC</w:t>
            </w:r>
          </w:p>
        </w:tc>
        <w:tc>
          <w:tcPr>
            <w:tcW w:w="2610" w:type="dxa"/>
          </w:tcPr>
          <w:p w:rsidR="0030647C" w:rsidRPr="00F14CD2" w:rsidRDefault="0030647C" w:rsidP="00F14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4CD2">
              <w:rPr>
                <w:rFonts w:ascii="Times New Roman" w:hAnsi="Times New Roman" w:cs="Times New Roman"/>
                <w:sz w:val="24"/>
                <w:szCs w:val="24"/>
              </w:rPr>
              <w:t xml:space="preserve">chr11:96175506-96175701 </w:t>
            </w:r>
          </w:p>
        </w:tc>
      </w:tr>
    </w:tbl>
    <w:p w:rsidR="0032444F" w:rsidRDefault="00612477"/>
    <w:sectPr w:rsidR="0032444F" w:rsidSect="00F14C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CD2"/>
    <w:rsid w:val="0027739A"/>
    <w:rsid w:val="002D5F01"/>
    <w:rsid w:val="0030647C"/>
    <w:rsid w:val="00612477"/>
    <w:rsid w:val="00A71128"/>
    <w:rsid w:val="00E3102A"/>
    <w:rsid w:val="00F1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56C9AC-141D-4763-A1D1-52DABBB2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CD2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4CD2"/>
    <w:pPr>
      <w:spacing w:after="0" w:line="240" w:lineRule="auto"/>
    </w:pPr>
    <w:rPr>
      <w:rFonts w:ascii="Century" w:hAnsi="Century"/>
    </w:rPr>
  </w:style>
  <w:style w:type="character" w:styleId="Hyperlink">
    <w:name w:val="Hyperlink"/>
    <w:basedOn w:val="DefaultParagraphFont"/>
    <w:uiPriority w:val="99"/>
    <w:semiHidden/>
    <w:unhideWhenUsed/>
    <w:rsid w:val="00F14CD2"/>
    <w:rPr>
      <w:color w:val="0000FF"/>
      <w:u w:val="single"/>
    </w:rPr>
  </w:style>
  <w:style w:type="table" w:styleId="TableGrid">
    <w:name w:val="Table Grid"/>
    <w:basedOn w:val="TableNormal"/>
    <w:uiPriority w:val="59"/>
    <w:rsid w:val="00F14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nsembl.org/Mus_musculus/exonview?db=core;transcript=ENSMUST00000026459" TargetMode="External"/><Relationship Id="rId4" Type="http://schemas.openxmlformats.org/officeDocument/2006/relationships/hyperlink" Target="http://www.ensembl.org/Mus_musculus/exonview?db=vega;transcript=OTTMUST000000670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wers Institute</Company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 Kumar, Bony</cp:lastModifiedBy>
  <cp:revision>3</cp:revision>
  <dcterms:created xsi:type="dcterms:W3CDTF">2015-05-19T23:15:00Z</dcterms:created>
  <dcterms:modified xsi:type="dcterms:W3CDTF">2015-05-20T14:10:00Z</dcterms:modified>
</cp:coreProperties>
</file>